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</w:pPr>
      <w:r w:rsidRPr="00592E9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Supplementary Fig S1</w:t>
      </w:r>
      <w:r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.</w:t>
      </w:r>
      <w:bookmarkStart w:id="0" w:name="_GoBack"/>
      <w:bookmarkEnd w:id="0"/>
      <w:r w:rsidRPr="00592E96">
        <w:rPr>
          <w:rFonts w:ascii="Courier New" w:eastAsia="Times New Roman" w:hAnsi="Courier New" w:cs="Courier New"/>
          <w:b/>
          <w:bCs/>
          <w:color w:val="000000"/>
          <w:sz w:val="18"/>
          <w:szCs w:val="18"/>
          <w:shd w:val="clear" w:color="auto" w:fill="FFFFFF"/>
        </w:rPr>
        <w:t>-A- Multiple alignment between SOD isoforms in plants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------------------MALRALVTRNPLRAPS--------LTCRGLQTFS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ALVTRRTLRTSP--------IGFRGLQTFSLPDLT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-ALRTLVTRKTLRAFP--------VGFRGLQTFS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TLVSRKTLRTS--------SLGLRGLQTFS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------------------MALRTLAAKKTLTTARQGLA---LIQSRSLQTFSLPDLS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------------------MALRSLVTPGTLTRGAKS-V---GLGLRGLHTFT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SVISRKTLGSLGLG-----FSHARGLQTFT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LSYVTRKTLTESLRLGL---KSHVRGLQTFTLPDLPYE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TLATRKTLGAFSTFP-----QQLRGLQTFTLPDLA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------------------MAIRCVASRKTLAGLKETSSR--LLRIRGIQTFT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TLATKRTLGLALGGAR-------RGVATFT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TLAAKKTLGLALGGARPLAAA--RGVATFTLPDLPYD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MALRTLASKKALYFALGGAARPLAASSRGVTTVTLPDLSYD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------------------MALRTLASKNALSFALGGAARPSAASARGVTTVALPDLSYD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------------------MALRTLASR--KTLAAAALPLAAAAAARGVTTVALPDLPYD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--------MAAFASALRVLPSPPAAVPRRLRSREQRQGCRSRRYSKVVAYYALTTPPYKL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------------MGSCICNPLSASRHLLLTESNSPKLPHSKRRASTVVAYYGLKTPPYKL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MAATASANSLTSAFLPPQGFNGSSKSLQWRTQKKQFGRKAGSATITAKFDLIPPPYPM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AAAATTAISLTRAFIPCQ--GGSTRSLPFRKKERQCMRKAGPCMITAKFELKPPPYPL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MASVTTIASHPTSAFISTPEFSRLSQSLHSSLRQRRCSRKSVCGTISASIDLKPPPYAL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--------------------MAATNTILAFSSPSRLLIP------PSSNPSTLRSSFRGV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--MAAANTILAFSSPSRLLIPSSSTPSPSSSSSTLRSSFRGV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--------------------MAAQSFLLAATAA----------------ARSPAVFAAP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--------------------MAAQSLLFAAAAP----------------LFQAPASARP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MQAAAAVAAMAAHTILAASPSSHPLLYPFPN---PILSHSSPLHSSFHG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                                           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GALEPAISGEIMQLHHQKHHQTYITNYNKALEQLDGAIAKGDAS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SLEPAISGEIMQLHHQKHHQTYITNYNKALEQLDGAIAKGDSS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ISAEIMQLHHQKHHQTYITNYNKALEQLDGAISKGDAS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ISGEIMQLHHQKHHQTYVTNFNKAIEQLDGAASKGDASTI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GALEPAISGEIMQLHHQKHHQTYVTNYDKALEQLDGAMSKGDAP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GALEPAISGEIMQLHHQKHHQTYITNYNKALEQLDEAITEGDAS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SALEPAISVEIMRLHHQKHHQTYITNYNKALEQLEEAMAKGDSSAVVK-----LQA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ISSEIMQLHHQKHHQTYITNYNKALEQLDQAINKGDASA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ISGDIMQLHHQKHHQTYITNYNKALEQLDDAIAKGDASTA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GALEPAISGEIMQIHHQKHHQAYVTNYNNALEQLDQAVNKGDASTVVK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VSGEIMRLHHQKHHATYVANYNKALEQLDAAVGKGDASGVVH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VSGEIMRLHHQKHHATYVANYNKALEQLDAAVSKGDASAVVH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GALEPAISGEIMRLHHQKHHATYVANYNKALEQLDAAVAKGDASAVVQ-----LQG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GALEPAISGEIMRLHHQKHHATYVGNYNKALEQLDAAVAKGDASAVVQ-----LQG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GALEPAISGEIMRLHHQKHHATYVANYNKALEQLDAAVAKGDAPAIVH-----LQSAIKF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DALEPYISKRTVELHWGKHQQDYVDSLNKQLATS-MFYGYTLEELIKEAYNNGNPLPEYN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DALEPYMSKRTLEMHWGEHHRDYVECLNKDLDKSDLFYGYPMDELIKFTYNNGNPLPEFK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ALEPHMSSRTFEFHWGKYHRAYVDNLNKQIDGT-ELDGKTLEDIILVTYNNGAPLPAFN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ALEPLMSRDTLEYHWGKHHRTYVENLNKQIVGT-ELDGMALEDIIVATYNKGDLLPAFN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ALEPHMSKETLEYHWGKHHRGYVNNLNKQIEGT-ELHEKSLESIILASYNKGDILPAFN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--------------HWGKHHQTYVTNLNNLIKGT-DFEGKTLEEIVRSSDGG-----VFN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SLNNNNLHRLQSVSFAVKAPSKALTVVSAAKKAVAVLKGTSDVEGVVT---------L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SLNN-LHRRPQSVSFSARAPSKSLTVVSAAKKAVAVLKGNSDVEGVVT---------L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SSARPFHSVHFVAGPWGAAAAKALVVADATKKAVAVLKGASEVEGVVT---------L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QSLRIVSTPGGAT-----AAARALVVADATKKAVAVLKGSSQVEGVVT---------L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SLKLPRQSLPLSLTTAAAPKKPLAVVAATKKAVAVLKGTSNVEGVVT---------L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-----------MVKAVTVLNSSEGVTGTVY---------F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-----------------------------MPKAVAVLSSNEGVRGTVY---------F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-----------------------------MAKGVAVLNSSEGVTGTIF---------FT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-----------------------MEAPRGNLRAVALIAGDNNVRGCLQ---------FVQ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                                           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NGGGHVNHSIFWKNLAPVREGGGEPPKGSLGWAIDHDFGSLEALIQN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APIREGGGEPPKGSLGWAIDNHFGSLDALIQ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lastRenderedPageBreak/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APVPEGGGEPPKGSLGSAVDNHFGSLDALIQKMNAQ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APVREGGGEPPKGSLGWAIDNHFGSLDALVQKI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NGGGHINHSIFWKNLAPVYQGGGEPPKGNLGWRIDEDFGSLETLVQ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NGGGHVNHSIFWKNLAPANEGGGEPPKGSLGWAIDNHFGSLEALIQ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INHSIFWKNLIPTSEGGGEPPHGALGWAIDTHFGSFEALVKKV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INHSIFWKNLTPVSEGGGEPPHGSLGWAIDTNFGSMEALIQR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APTKEGGGEPPHGSLGWAIDQSYGSVEKLIAKMNAEGAAV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NGGGHVNHSIFWKNLAPSSEGGGEPPKGSLGSAIDAHFGSLEGLVKKMSAEGAAV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KPISEGGGEPPHGKLGWAIDEDFGSIEKLIK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KPISEGGGEPPHGKLGWAIDEDFGSIEKLIK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GGGHVNHSIFWKNLKPISEGGGEPPHGKLGWAIDEDFGSFEALVKK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NGGGHVNHSIFWKNLKPISEGGGEPPHGKLGWAIDEDFGSFEALVKRMN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NGGGHVNHSIFWNNLKPISEGGGDPPHAKLGWAIDEDFGSFEALVKKMSAEGAALQ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NAAQVWNHHFFWESMQP---EGGGSPGRGVLQQIEKDFGSFTNFREEFIRSALSLL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NAAQVWNHDFFWESMQP---GGGDMPKFGVLEQIEKDFGSFTNFREKFIEAALTLF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AAQAWNHQFFWESMKP---NGGGEPSGELLELINRDFGSYDTFVKEFKAAAATQF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AAQAWNHEFFWESMKP---GGGGEPSGELLKLVIRDFGSFEGFIKEFKAAAATQF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NAAQVWNHEFFWESMKP---GGGGKPSRELLELIIRDFGSFEALIQEFKLAAATHF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NAAQVWNHTFYWHCLAP---NAGGEPTGELAAAINAAFGSFADFKTKFTDAAVKNFGSGW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DDSGPTTVNVRITGLTPGPHGFHLHEFGDTTNGCISTGPHFNPNNMTHGAPEDEC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DSGPTTVNVRITGLTPGPHGFHLHEFGDTTNGCISTGPHFNPNNMTHGAPEDEC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DDDGPTTVNVRITGLTPGLHGFHLHEFGDTTNGCISTGPHFNPNNLTHGAPEDEV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EDDGPTTVNVRITGLAPGLHGFHLHEFGDTTNGCISTGPHFNPNGLTHGAPEDEV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DDGPTTVNVRVTGLTPGPHGFHLHEYGDTTNGCISTGAHFNPNNKTHGAPEDEI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GDGPTTVTGNLSGLKPGLHGFHVHALGDTTNGCMSTGPHFNPVGKEHGAPGDEN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EGDGPTTVTGNLSGFKSGPHGFHVHALGDTTNGCMSTGPHFNPAGKDHGAPEDEV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EGDGVTTVSGTVSGLKPGLHGFHVHALGDTTNGCMSTGPHFNPDGKTHGAPEDAN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DISGTTHVTGKISGLSPGFHGFHIHSFGDTTNGCISTGPHFNPLNRVHGPPNEEERHAGD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:             : .                                        :* 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VWLAVDK----------------EFKRLVVETTANQDPLVTKGP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GVDK----------------ELKHLVVETTANQDPLVTKGPG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GLDK----------------ESKHLVVETTANQDPLVTKGP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GVDK----------------ELKHLVVETTANQDPLVTKGPN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VWLGVDK----------------ESKKLVIETTANQDPLMTKGPN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VWLGLDK----------------EFKKLVVKTTANQDPLVTKGP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GVDK----------------ESQKLVVETTANQDPLVTKGPN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GLDK----------------ESKKLVVETTANQDPLVTKGP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AVDK----------------ELKRLVVETTANQDPLVTKGPSLVPLI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VWLGLDK----------------ELKKLVFDTTANQDPLVTKGGSLVPLV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ALDK----------------EAKKLSVETTPNQDPLVTKGANLY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ALDK----------------EAKKLSVETTPNQDPLVTKGSNLY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WLALDK----------------EAKKLSVETTANQDPLVTKGA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VWLALDK----------------EPKKLSVETTANQDPLVTKGAS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VWLALDK----------------EAKKLSVETTANQDPLVTKGANLVPLLG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VLLVLKR---------------KERKLSVVHTQNAISPLALG---DIPLINLDL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VWLVLKR---------------EERRLEVIKTSNAISPLVWD---DIPIISLDM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AWLAYKP---------------EDKKLALVKTPNAENPLVLG---YTPLLT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AWLAYKANRLDVGNAVNPLPSEEDKKLVVVKSPNAVNPLVWD---YSPLLTI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TWLVCKC---------------------CVCSTKTHDQTI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TWLVKEADG----------------KLAIVSTSNAGTPLTTS---ATPLMTVDVWEHAYY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LGNINAN----------------ADGVAETTIVDNQIPLTGP----NSVVGRAFVVHELK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GNINAN----------------ADGVAETTIVDNQIPLTGP----NSVVGRAFVVHELK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LGNIVAN----------------AEGIAEATIVDTQIPLTGP----NSVVGRAFVVHELE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LGNIVAN----------------AEGVAETTIVDSQIPLTGP----NAVVGRAFVVHELE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GNIVAN----------------ADGVAEATIVDNQIPLSGP----NAVVGRALVVHELE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GNITVG----------------EDGTAAINIVDKQIPLTGP----HSIIGRAVVVHSDP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LGNITVG----------------EDGTAAVNIVDKQIPLSGP----HSIVGRAVVVHADP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LGNITVG----------------DDGTATFTITDCQIPLTGP----NSIVGRAVVVHADP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LGNILAG----------------SNGVAEILIKDKHIPLSGQ----YSILGRAVVVHADP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                                           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LQYKNVRPDYLKNIWKVINWKYASEVYDSLGIK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KNIWKVMNWKYASDVYDKECP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KNIWKVINWKYAGEVYENESC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KNIWKVINWKYAGEVYEKECP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LQYKNVRPDYLKNVWKVMHWKYAGEVYDKECPQL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LQYKNVRPDYMKNIWKVMNWKYASEVYDKENP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lastRenderedPageBreak/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NNIWKVINWKYAGEVYDKECPHPESR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KNIWKVINWKYAGELYQKECP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KNIWKVINWKYASEIYEKECP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LQYKNVRPEYLKNVWKVINWKYASEVYEKENN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TNIWKVVNWKYAGEEYEKVLA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TNIWKVVNWKYAGEEYEKVLA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QYKNVRPDYLNNIWKVINWKYAGEVYENVLA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LQYKNVRPDYLNNIWKVMNWKYAGEVYENVLA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LQYKNVRPDYLSNIWKVMNWKYAGEVYENATA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LDYKDDRRMYVTNFIDHLVSWDTVTLRMMRAEAFVNLGEPNIPVA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LDYKNDKAKYVNVFMNHLVSWNAAMSRMARAEAFVNLGEPKIPVA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DFQNRRPDYISIFMEKLVSWEAVSIRLKAASA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LDFQNRRPDYISTFMEKLVSWEAVSLRLEKAKARATEREKEEERRREQEEGKMADDETTE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---------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DDLGKGGHELSLTTGNAGGRLACGVIGLTPL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DLGKGGHELSLTTGNAGGRLACGVIGLTPL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DDLGKGGHELSLSTGNAGGRLACGVVGLTPL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DDLGKGGHELSLSTGNAGGRLACGVVGLTPL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DLGKGGHELSLTTGNAGGRLACGLLAMCKAAWLSQCKEMGSEVDT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DLGRGGHELSKSTGNAGGRVACGIIGLQG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DDLGKGGHELSKTTGNAGGRVACGIVGLQG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DDLGKGGHELSLATGNAGGRVACGIIGLQG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DDLGKGTKH--------------------------------------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                                                           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2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2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2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3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3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l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d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THLESDADDSEAK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t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3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2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Cr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SOD1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1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Jc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eSOD</w:t>
      </w:r>
      <w:proofErr w:type="spellEnd"/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1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1          -------------</w:t>
      </w:r>
    </w:p>
    <w:p w:rsidR="00592E96" w:rsidRPr="00055494" w:rsidRDefault="00592E96" w:rsidP="00592E96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05549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3          -------------</w:t>
      </w: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P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</w:pPr>
      <w:r w:rsidRPr="00592E96"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  <w:lastRenderedPageBreak/>
        <w:t xml:space="preserve">Fig. S1-B- Multiple alignment </w:t>
      </w:r>
      <w:proofErr w:type="spellStart"/>
      <w:r w:rsidRPr="00592E96"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  <w:t>betweem</w:t>
      </w:r>
      <w:proofErr w:type="spellEnd"/>
      <w:r w:rsidRPr="00592E96"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592E96"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  <w:t>MnSOD</w:t>
      </w:r>
      <w:proofErr w:type="spellEnd"/>
      <w:r w:rsidRPr="00592E96">
        <w:rPr>
          <w:rFonts w:ascii="Courier New" w:eastAsia="Times New Roman" w:hAnsi="Courier New" w:cs="Courier New"/>
          <w:b/>
          <w:bCs/>
          <w:sz w:val="24"/>
          <w:szCs w:val="24"/>
          <w:shd w:val="clear" w:color="auto" w:fill="FFFFFF"/>
        </w:rPr>
        <w:t xml:space="preserve"> amino acid sequences from different plants</w:t>
      </w: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592E96" w:rsidRDefault="00592E96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</w:pPr>
    </w:p>
    <w:p w:rsidR="001936FE" w:rsidRPr="005463D3" w:rsidRDefault="005463D3" w:rsidP="005463D3">
      <w:pPr>
        <w:spacing w:after="0" w:line="240" w:lineRule="auto"/>
        <w:rPr>
          <w:rFonts w:ascii="Courier New" w:eastAsia="Times New Roman" w:hAnsi="Courier New" w:cs="Courier New"/>
          <w:b/>
          <w:bCs/>
          <w:color w:val="FF0000"/>
          <w:sz w:val="24"/>
          <w:szCs w:val="24"/>
          <w:shd w:val="clear" w:color="auto" w:fill="FFFFFF"/>
        </w:rPr>
      </w:pPr>
      <w:r w:rsidRPr="005463D3"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 xml:space="preserve">Blue </w:t>
      </w:r>
      <w:proofErr w:type="spellStart"/>
      <w:r w:rsidRPr="005463D3"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>Box</w:t>
      </w:r>
      <w:proofErr w:type="gramStart"/>
      <w:r w:rsidRPr="005463D3"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>:</w:t>
      </w:r>
      <w:r w:rsidR="001936FE" w:rsidRPr="005463D3"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>Unconserved</w:t>
      </w:r>
      <w:proofErr w:type="spellEnd"/>
      <w:proofErr w:type="gramEnd"/>
      <w:r w:rsidR="001936FE" w:rsidRPr="005463D3"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 xml:space="preserve"> Sequences</w:t>
      </w:r>
      <w:r>
        <w:rPr>
          <w:rFonts w:ascii="Courier New" w:eastAsia="Times New Roman" w:hAnsi="Courier New" w:cs="Courier New"/>
          <w:b/>
          <w:bCs/>
          <w:color w:val="0070C0"/>
          <w:sz w:val="24"/>
          <w:szCs w:val="24"/>
          <w:shd w:val="clear" w:color="auto" w:fill="FFFFFF"/>
        </w:rPr>
        <w:t xml:space="preserve"> </w:t>
      </w:r>
      <w:r w:rsidRPr="005463D3">
        <w:rPr>
          <w:rFonts w:ascii="Courier New" w:eastAsia="Times New Roman" w:hAnsi="Courier New" w:cs="Courier New"/>
          <w:b/>
          <w:bCs/>
          <w:color w:val="FF0000"/>
          <w:sz w:val="24"/>
          <w:szCs w:val="24"/>
          <w:shd w:val="clear" w:color="auto" w:fill="FFFFFF"/>
        </w:rPr>
        <w:t xml:space="preserve">Red </w:t>
      </w:r>
      <w:proofErr w:type="spellStart"/>
      <w:r w:rsidRPr="005463D3">
        <w:rPr>
          <w:rFonts w:ascii="Courier New" w:eastAsia="Times New Roman" w:hAnsi="Courier New" w:cs="Courier New"/>
          <w:b/>
          <w:bCs/>
          <w:color w:val="FF0000"/>
          <w:sz w:val="24"/>
          <w:szCs w:val="24"/>
          <w:shd w:val="clear" w:color="auto" w:fill="FFFFFF"/>
        </w:rPr>
        <w:t>Boxes:Conserved</w:t>
      </w:r>
      <w:proofErr w:type="spellEnd"/>
      <w:r w:rsidRPr="005463D3">
        <w:rPr>
          <w:rFonts w:ascii="Courier New" w:eastAsia="Times New Roman" w:hAnsi="Courier New" w:cs="Courier New"/>
          <w:b/>
          <w:bCs/>
          <w:color w:val="FF0000"/>
          <w:sz w:val="24"/>
          <w:szCs w:val="24"/>
          <w:shd w:val="clear" w:color="auto" w:fill="FFFFFF"/>
        </w:rPr>
        <w:t xml:space="preserve"> Sequences</w:t>
      </w:r>
    </w:p>
    <w:p w:rsidR="001936FE" w:rsidRPr="001936FE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F96D26" wp14:editId="4EDD478F">
                <wp:simplePos x="0" y="0"/>
                <wp:positionH relativeFrom="column">
                  <wp:posOffset>1390650</wp:posOffset>
                </wp:positionH>
                <wp:positionV relativeFrom="paragraph">
                  <wp:posOffset>6350</wp:posOffset>
                </wp:positionV>
                <wp:extent cx="1981200" cy="19716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19716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62C2A" id="Rectangle 1" o:spid="_x0000_s1026" style="position:absolute;margin-left:109.5pt;margin-top:.5pt;width:156pt;height:15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" filled="f" strokecolor="#0070c0" strokeweight="2pt"/>
            </w:pict>
          </mc:Fallback>
        </mc:AlternateContent>
      </w:r>
      <w:r w:rsidR="001936FE">
        <w:rPr>
          <w:rFonts w:ascii="Courier New" w:eastAsia="Times New Roman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DCF057" wp14:editId="19FD1ADD">
                <wp:simplePos x="0" y="0"/>
                <wp:positionH relativeFrom="margin">
                  <wp:posOffset>3419475</wp:posOffset>
                </wp:positionH>
                <wp:positionV relativeFrom="paragraph">
                  <wp:posOffset>12065</wp:posOffset>
                </wp:positionV>
                <wp:extent cx="1866900" cy="19240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19240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F1F05F" id="Rectangle 2" o:spid="_x0000_s1026" style="position:absolute;margin-left:269.25pt;margin-top:.95pt;width:147pt;height:151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" filled="f" strokecolor="red" strokeweight="2pt">
                <w10:wrap anchorx="margin"/>
              </v:rect>
            </w:pict>
          </mc:Fallback>
        </mc:AlternateContent>
      </w:r>
      <w:proofErr w:type="spellStart"/>
      <w:r w:rsidR="001936FE"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="001936FE"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VSRKTLR-TS-----SLGLR--GLQTFSLPDLPYDYGALEPAISG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MALRTLAAKKTLT-TARQGLALIQSR--SLQTFSLPDLSYDYGALEPAISG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MALRALVTR------NPLRAPSLTCR--GLQTFSLPDLPYDYGALEPAISG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ALVTR------RTLRTSPIGFR--GLQTFSLPDLTYDYGSLEPAISG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-ALRTLVTR------KTLRAFPVGFR--GLQTFSLPDLPYDYGALEPAISA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SLVTPG-TL-TRGAKSVGLGLR--GLHTFTLPDLPYDYGALEPAISG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SVISRKTLG-SLGLG--FSHAR--GLQTFTLPDLPYDYSALEPAISVEIMR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LSYVTRKTLT-ESLRLGLKSHVR--GLQTFTLPDLPYEYGALEPAISSE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TRKTLG---AFSTFPQQLR--GLQTFTLPDLAYDYGALEPAISGDIMQ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MAIRCVASRKTLAGLKETSSRLLRIR--GIQTFTLPDLPYDYGALEPAISGEIMQI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TKRTLGLALGGAR-------RGVATFTLPDLPYDYGALEPAVSGEIMR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AKKTLGLALGGARPLAAA--RGVATFTLPDLPYDFGALEPAVSGEIMR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SKKALYFALGGAARPLAASSRGVTTVTLPDLSYDFGALEPAISGEIMRLHHQK</w:t>
      </w:r>
    </w:p>
    <w:p w:rsidR="001936FE" w:rsidRPr="001936FE" w:rsidRDefault="001936FE" w:rsidP="005463D3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</w:t>
      </w:r>
      <w:r w:rsidR="005463D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SKNALSFALGGAARPSAASARGVTTVALPDLSYDFGALEPAISGEIMR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MALRTLASR--KTLAAAALPLAAAAAARGVTTVALPDLPYDYGALEPAISGEIMRLHHQK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 *:    :                    .: *.:****.*::.:****:* :**::****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0FD62F" wp14:editId="2298A397">
                <wp:simplePos x="0" y="0"/>
                <wp:positionH relativeFrom="margin">
                  <wp:posOffset>1085850</wp:posOffset>
                </wp:positionH>
                <wp:positionV relativeFrom="paragraph">
                  <wp:posOffset>11430</wp:posOffset>
                </wp:positionV>
                <wp:extent cx="4191000" cy="19240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19240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4CAAD" id="Rectangle 3" o:spid="_x0000_s1026" style="position:absolute;margin-left:85.5pt;margin-top:.9pt;width:330pt;height:151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" filled="f" strokecolor="red" strokeweight="2pt">
                <w10:wrap anchorx="margin"/>
              </v:rect>
            </w:pict>
          </mc:Fallback>
        </mc:AlternateContent>
      </w: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VTNFNKAIEQLDGAASKGDASTIVKLQSAIKFNGGGHVNHSIFWKNLAPVR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HHQTYVTNYDKALEQLDGAMSKGDAPTVVKLQSAIKFNGGGHINHSIFWKNLAPVYQ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HHQTYITNYNKALEQLDGAIAKGDASTVVKLQSAIKFNGGGHVNHSIFWKNLAPVR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DGAIAKGDSSTVVKLQSAIKFNGGGHVNHSIFWKNLAPIR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DGAISKGDASTVVKLQSAIKFNGGGHVNHSIFWKNLAPVP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DEAITEGDASTVVKLQSAIKFNGGGHVNHSIFWKNLAPAN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EEAMAKGDSSAVVKLQAAIKFNGGGHINHSIFWKNLIPT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DQAINKGDASAVVKLQSAIKFNGGGHINHSIFWKNLTPV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QTYITNYNKALEQLDDAIAKGDASTAVKLQSAIKFNGGGHVNHSIFWKNLAPTK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HHQAYVTNYNNALEQLDQAVNKGDASTVVKLQSAIKFNGGGHVNHSIFWKNLAPS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ATYVANYNKALEQLDAAVGKGDASGVVHLQSAIKFNGGGHVNHSIFWKNLKPI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ATYVANYNKALEQLDAAVSKGDASAVVHLQSAIKFNGGGHVNHSIFWKNLKPI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ATYVANYNKALEQLDAAVAKGDASAVVQLQGAIKFNGGGHVNHSIFWKNLKPI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HHATYVGNYNKALEQLDAAVAKGDASAVVQLQGAIKFNGGGHVNHSIFWKNLKPI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HHATYVANYNKALEQLDAAVAKGDAPAIVHLQSAIKFNGGGHVNHSIFWNNLKPISEGGG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** :*: *:::*:***: *  :**:.  *:**.*********:******:** *  :***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7AAC6D" wp14:editId="7735A42A">
                <wp:simplePos x="0" y="0"/>
                <wp:positionH relativeFrom="margin">
                  <wp:posOffset>1066800</wp:posOffset>
                </wp:positionH>
                <wp:positionV relativeFrom="paragraph">
                  <wp:posOffset>13970</wp:posOffset>
                </wp:positionV>
                <wp:extent cx="4191000" cy="19240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19240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420101" id="Rectangle 4" o:spid="_x0000_s1026" style="position:absolute;margin-left:84pt;margin-top:1.1pt;width:330pt;height:151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" filled="f" strokecolor="red" strokeweight="2pt">
                <w10:wrap anchorx="margin"/>
              </v:rect>
            </w:pict>
          </mc:Fallback>
        </mc:AlternateContent>
      </w: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KGSLGWAIDNHFGSLDALVQKINAEGAALQGSGWVWLGVDKELKH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EPPKGNLGWRIDEDFGSLETLVQKMNAEGAALQGSGWVWLGVDKESKKLVI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EPPKGSLGWAIDHDFGSLEALIQNMNAEGAALQGSGWVWLAVDKEFKR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KGSLGWAIDNHFGSLDALIQKMNAEGAALQGSGWVWLGVDKELKH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KGSLGSAVDNHFGSLDALIQKMNAQGAALQGSGWVWLGLDKESKH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KGSLGWAIDNHFGSLEALIQKMNAEGAALQGSGWVWLGLDKEFKKLVVK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ALGWAIDTHFGSFEALVKKVNAEGAALQGSGWVWLGVDKESQK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SLGWAIDTNFGSMEALIQRMNAEGAALQGSGWVWLGLDKESKK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SLGWAIDQSYGSVEKLIAKMNAEGAAVQGSGWVWLAVDKELKRLV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EPPKGSLGSAIDAHFGSLEGLVKKMSAEGAAVQGSGWVWLGLDKELKKLVFD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KLGWAIDEDFGSIEKLIKKMNAEGAALQGSGWVWLALDKEAKKLSVETTP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KLGWAIDEDFGSIEKLIKKMNAEGAALQGSGWVWLALDKEAKKLSVETTP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EPPHGKLGWAIDEDFGSFEALVKKMNAEGAALQGSGWVWLALDKEAKKLS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EPPHGKLGWAIDEDFGSFEALVKRMNAEGAALQGSGWVWLALDKEPKKLS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DPPHAKLGWAIDEDFGSFEALVKKMSAEGAALQGSGWVWLALDKEAKKLSVETTANQDPL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:**:. **  :*  :**.: *: .:.*:***:********.:*** ::* ..**.*****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</w:p>
    <w:p w:rsidR="00592E96" w:rsidRDefault="00592E96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eastAsia="Times New Roman" w:hAnsi="Courier New" w:cs="Courier New"/>
          <w:noProof/>
          <w:color w:val="00000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431AC7" wp14:editId="7667228D">
                <wp:simplePos x="0" y="0"/>
                <wp:positionH relativeFrom="margin">
                  <wp:posOffset>990600</wp:posOffset>
                </wp:positionH>
                <wp:positionV relativeFrom="paragraph">
                  <wp:posOffset>-1905</wp:posOffset>
                </wp:positionV>
                <wp:extent cx="4191000" cy="19240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19240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F543C" id="Rectangle 5" o:spid="_x0000_s1026" style="position:absolute;margin-left:78pt;margin-top:-.15pt;width:330pt;height:151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" filled="f" strokecolor="red" strokeweight="2pt">
                <w10:wrap anchorx="margin"/>
              </v:rect>
            </w:pict>
          </mc:Fallback>
        </mc:AlternateConten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NLVPLLGIDVWEHAYYLQYKNVRPDYLKNIWKVINWKYAGEVYEKECP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MTKGPNLVPLLGIDVWEHAYYLQYKNVRPDYLKNVWKVMHWKYAGEVYDKECPQL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mSOD2          VTKGPSLVPLLGIDVWEHAYYLQYKNVRPDYLKNIWKVINWKYASEVYDSLGIK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i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GLVPLLGIDVWEHAYYLQYKNVRPDYLKNIWKVMNWKYASDVYDKECP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e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SLVPLLGIDVWEHAYYLQYKNVRPDYLKNIWKVINWKYAGEVYENESC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X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SLVPLLGIDVWEHAYYLQYKNVRPDYMKNIWKVMNWKYASEVYDKENP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Nn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NLVPLLGIDVWEHAYYLQYKNVRPDYLNNIWKVINWKYAGEVYDKECPHPESR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P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SLVPLLGIDVWEHAYYLQYKNVRPDYLKNIWKVINWKYAGELYQKECP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PSLVPLIGIDVWEHAYYLQYKNVRPDYLKNIWKVINWKYASEIYEKECP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AtSOD4          VTKGGSLVPLVGIDVWEHAYYLQYKNVRPEYLKNVWKVINWKYASEVYEKENN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Hv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ANLYPLLGIDVWEHAYYLQYKNVRPDYLTNIWKVVNWKYAGEEYEKVLA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Ta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SNLYPLLGIDVWEHAYYLQYKNVRPDYLTNIWKVVNWKYAGEEYEKVLA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Sc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ASLVPLLGIDVWEHAYYLQYKNVRPDYLNNIWKVINWKYAGEVYENVLA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Zm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VTKGASLVPLLGIDVWEHAYYLQYKNVRPDYLNNIWKVMNWKYAGEVYENVLA-----</w:t>
      </w:r>
    </w:p>
    <w:p w:rsidR="001936FE" w:rsidRPr="001936FE" w:rsidRDefault="001936FE" w:rsidP="001936FE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</w:pPr>
      <w:proofErr w:type="spellStart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>OsSOD</w:t>
      </w:r>
      <w:proofErr w:type="spellEnd"/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VTKGANLVPLLGIDVWEHAYYLQYKNVRPDYLSNIWKVMNWKYAGEVYENATA-----</w:t>
      </w:r>
    </w:p>
    <w:p w:rsidR="001612BC" w:rsidRDefault="001936FE" w:rsidP="005463D3">
      <w:pPr>
        <w:spacing w:after="0" w:line="240" w:lineRule="auto"/>
      </w:pPr>
      <w:r w:rsidRPr="001936FE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FF"/>
        </w:rPr>
        <w:t xml:space="preserve">                :*** .* **:******************:*:.*:***::****.: *:.   </w:t>
      </w:r>
    </w:p>
    <w:sectPr w:rsidR="001612BC" w:rsidSect="001936FE">
      <w:pgSz w:w="12240" w:h="15840"/>
      <w:pgMar w:top="864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6FE"/>
    <w:rsid w:val="001612BC"/>
    <w:rsid w:val="001936FE"/>
    <w:rsid w:val="005463D3"/>
    <w:rsid w:val="00592E96"/>
    <w:rsid w:val="00AD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69B3EE-1C30-4F54-A367-F916BE03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7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357F7-501F-4F6C-AFF1-BAD04A88C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84</Words>
  <Characters>1530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05T21:20:00Z</dcterms:created>
  <dcterms:modified xsi:type="dcterms:W3CDTF">2022-07-05T21:20:00Z</dcterms:modified>
</cp:coreProperties>
</file>